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7BFF0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3A978247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24B3D6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B7F120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4E445B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452E13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4ACE40A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16DC29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05BD2D9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92B91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D41F5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43BD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381652" w14:textId="041177C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FA55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0E7E241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8BDA7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48FFC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9CC3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6B252E" w14:textId="5AB82C7C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="00384C82">
              <w:rPr>
                <w:rFonts w:ascii="Calibri" w:eastAsia="Times New Roman" w:hAnsi="Calibri" w:cs="Calibri"/>
                <w:color w:val="000000"/>
              </w:rPr>
              <w:t>n.a.</w:t>
            </w:r>
            <w:proofErr w:type="spellEnd"/>
          </w:p>
        </w:tc>
      </w:tr>
      <w:tr w:rsidR="00775582" w:rsidRPr="00775582" w14:paraId="4CD189DB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3B39A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20B24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5625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7A245B" w14:textId="3B51F8B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7433F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2E95307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DA2656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183DB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54D0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690FEF" w14:textId="5C3AD9AC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>Page</w:t>
            </w:r>
            <w:r w:rsidR="00892C31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</w:tr>
      <w:tr w:rsidR="00775582" w:rsidRPr="00775582" w14:paraId="4F00DCE7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7153F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AF2BE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3442D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F4161B" w14:textId="3EADD0B4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FA6C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0383820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27749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B19E0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92BA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DD1BE1" w14:textId="19D0CCA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FA6C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7A4A75A9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1EE5D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64002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7E2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753A4D" w14:textId="3347E01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FA6C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6CE8C96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590BE7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04E0598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83684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437EE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69008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44DD07" w14:textId="0EBAEBC5" w:rsidR="00775582" w:rsidRPr="00775582" w:rsidRDefault="00F84E8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ultimedia Appendix </w:t>
            </w:r>
            <w:r w:rsidR="002266A0">
              <w:rPr>
                <w:rFonts w:ascii="Calibri" w:eastAsia="Times New Roman" w:hAnsi="Calibri" w:cs="Calibri"/>
                <w:color w:val="000000"/>
              </w:rPr>
              <w:t>1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3252394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D77B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AC364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AA278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BACCDD" w14:textId="440F23C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2D04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54A28F98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6CA13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7203A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026E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D340D" w14:textId="7A80060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F84E80" w:rsidRP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2D04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4206956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6B8EE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557E0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1554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119C6" w14:textId="5D8E6F4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="00F84E80">
              <w:rPr>
                <w:rFonts w:ascii="Calibri" w:eastAsia="Times New Roman" w:hAnsi="Calibri" w:cs="Calibri"/>
                <w:color w:val="000000"/>
              </w:rPr>
              <w:t>n.a.</w:t>
            </w:r>
            <w:proofErr w:type="spellEnd"/>
            <w:r w:rsidR="00F84E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75582" w:rsidRPr="00775582" w14:paraId="3145181F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9D528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74BA6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209AD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E159F7" w14:textId="1EB5507D" w:rsidR="00775582" w:rsidRPr="00775582" w:rsidRDefault="005D328D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</w:t>
            </w:r>
            <w:r w:rsidR="002D048E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</w:tr>
      <w:tr w:rsidR="00775582" w:rsidRPr="00775582" w14:paraId="67C8BC31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BB2A5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55081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24B0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A25CA3" w14:textId="12B2186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1E367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699AEF86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AE8A1F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4569E1EF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E3E39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9FC22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7E3A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145767" w14:textId="3705669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1E367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14:paraId="4034AC15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A0D6DA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552D3413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BA8A9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64222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7EA40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66ADFA" w14:textId="6F34A25C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F84E80" w:rsidRPr="00F84E80">
              <w:rPr>
                <w:rFonts w:ascii="Calibri" w:eastAsia="Times New Roman" w:hAnsi="Calibri" w:cs="Calibri"/>
                <w:color w:val="000000"/>
              </w:rPr>
              <w:t>Figure 1</w:t>
            </w:r>
          </w:p>
        </w:tc>
      </w:tr>
      <w:tr w:rsidR="00775582" w:rsidRPr="00775582" w14:paraId="6C27F674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33981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5E865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555A01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EB40F6" w14:textId="41D45D08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84E80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E9655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75582" w:rsidRPr="00775582" w14:paraId="7EF3DFBF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BF3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A394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A559C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0A6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21D28977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B8EA8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AF0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19660142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546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BE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BAD7CAA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0A2E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724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143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94868E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E3670"/>
    <w:rsid w:val="002266A0"/>
    <w:rsid w:val="002D048E"/>
    <w:rsid w:val="00384C82"/>
    <w:rsid w:val="0040435B"/>
    <w:rsid w:val="005D328D"/>
    <w:rsid w:val="007433FE"/>
    <w:rsid w:val="0076140B"/>
    <w:rsid w:val="00775582"/>
    <w:rsid w:val="00892C31"/>
    <w:rsid w:val="008F05B7"/>
    <w:rsid w:val="00D178C4"/>
    <w:rsid w:val="00D75D8B"/>
    <w:rsid w:val="00E14F2F"/>
    <w:rsid w:val="00E9655D"/>
    <w:rsid w:val="00F84E80"/>
    <w:rsid w:val="00FA5561"/>
    <w:rsid w:val="00FA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88818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75D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5D8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9590916061564EBD86D7B29140965A" ma:contentTypeVersion="10" ma:contentTypeDescription="Ein neues Dokument erstellen." ma:contentTypeScope="" ma:versionID="09d3f9530ea7dfe5f90efbab0d295c18">
  <xsd:schema xmlns:xsd="http://www.w3.org/2001/XMLSchema" xmlns:xs="http://www.w3.org/2001/XMLSchema" xmlns:p="http://schemas.microsoft.com/office/2006/metadata/properties" xmlns:ns2="bf15abcc-c971-4c64-bd68-931559c58da1" targetNamespace="http://schemas.microsoft.com/office/2006/metadata/properties" ma:root="true" ma:fieldsID="ca5a21829d42f1b27d007b0ca374c18f" ns2:_="">
    <xsd:import namespace="bf15abcc-c971-4c64-bd68-931559c58d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5abcc-c971-4c64-bd68-931559c58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Bildmarkierungen" ma:readOnly="false" ma:fieldId="{5cf76f15-5ced-4ddc-b409-7134ff3c332f}" ma:taxonomyMulti="true" ma:sspId="e21fa660-cbb0-4912-9f43-3c0cafd17c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15abcc-c971-4c64-bd68-931559c58da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EF06E6B-2AAE-4FEB-8F32-FA25427443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4E73FD-BDD4-4BC7-A789-E8E9BD60BD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5abcc-c971-4c64-bd68-931559c58d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5E130E-4C98-4BA7-8B06-3EB4218740DF}">
  <ds:schemaRefs>
    <ds:schemaRef ds:uri="http://schemas.microsoft.com/office/2006/metadata/properties"/>
    <ds:schemaRef ds:uri="http://schemas.microsoft.com/office/infopath/2007/PartnerControls"/>
    <ds:schemaRef ds:uri="bf15abcc-c971-4c64-bd68-931559c58d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Meißner, Karin</cp:lastModifiedBy>
  <cp:revision>10</cp:revision>
  <dcterms:created xsi:type="dcterms:W3CDTF">2026-05-18T13:55:00Z</dcterms:created>
  <dcterms:modified xsi:type="dcterms:W3CDTF">2026-05-1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590916061564EBD86D7B29140965A</vt:lpwstr>
  </property>
</Properties>
</file>